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E2C88D" w14:textId="31FF85BE" w:rsidR="00887900" w:rsidRPr="005F7C77" w:rsidRDefault="00887900" w:rsidP="00887900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_Hlk34532003"/>
      <w:bookmarkStart w:id="1" w:name="_GoBack"/>
      <w:bookmarkEnd w:id="1"/>
      <w:r w:rsidRPr="005F7C77">
        <w:rPr>
          <w:rFonts w:ascii="Times New Roman" w:hAnsi="Times New Roman" w:cs="Times New Roman"/>
          <w:b/>
          <w:sz w:val="24"/>
        </w:rPr>
        <w:t>The ICD-10 codes</w:t>
      </w:r>
      <w:r w:rsidR="00D740D1" w:rsidRPr="005F7C77">
        <w:rPr>
          <w:rFonts w:ascii="Times New Roman" w:hAnsi="Times New Roman" w:cs="Times New Roman"/>
          <w:b/>
          <w:sz w:val="24"/>
        </w:rPr>
        <w:t xml:space="preserve"> used for analysis</w:t>
      </w:r>
    </w:p>
    <w:bookmarkEnd w:id="0"/>
    <w:p w14:paraId="5A348C6F" w14:textId="77777777" w:rsidR="00887900" w:rsidRPr="008F5228" w:rsidRDefault="00887900" w:rsidP="00887900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sz w:val="24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606"/>
        <w:gridCol w:w="5410"/>
      </w:tblGrid>
      <w:tr w:rsidR="00887900" w:rsidRPr="008F5228" w14:paraId="7AC24DAD" w14:textId="77777777" w:rsidTr="007D0834">
        <w:trPr>
          <w:trHeight w:val="400"/>
        </w:trPr>
        <w:tc>
          <w:tcPr>
            <w:tcW w:w="3606" w:type="dxa"/>
          </w:tcPr>
          <w:p w14:paraId="2CFC558B" w14:textId="77777777" w:rsidR="00887900" w:rsidRPr="00DD56A9" w:rsidRDefault="0088790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b/>
                <w:color w:val="auto"/>
                <w:kern w:val="2"/>
                <w:sz w:val="22"/>
                <w:szCs w:val="22"/>
              </w:rPr>
            </w:pPr>
            <w:r w:rsidRPr="00DD56A9">
              <w:rPr>
                <w:rFonts w:ascii="Times New Roman" w:eastAsiaTheme="minorEastAsia" w:hAnsi="Times New Roman" w:cs="Times New Roman"/>
                <w:b/>
                <w:color w:val="auto"/>
                <w:kern w:val="2"/>
                <w:sz w:val="22"/>
                <w:szCs w:val="22"/>
              </w:rPr>
              <w:t>Disease</w:t>
            </w:r>
          </w:p>
        </w:tc>
        <w:tc>
          <w:tcPr>
            <w:tcW w:w="5410" w:type="dxa"/>
          </w:tcPr>
          <w:p w14:paraId="676A7974" w14:textId="77777777" w:rsidR="00887900" w:rsidRPr="00DD56A9" w:rsidRDefault="00887900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b/>
                <w:color w:val="auto"/>
                <w:kern w:val="2"/>
                <w:sz w:val="22"/>
                <w:szCs w:val="22"/>
              </w:rPr>
            </w:pPr>
            <w:r w:rsidRPr="00DD56A9">
              <w:rPr>
                <w:rFonts w:ascii="Times New Roman" w:eastAsiaTheme="minorEastAsia" w:hAnsi="Times New Roman" w:cs="Times New Roman"/>
                <w:b/>
                <w:color w:val="auto"/>
                <w:kern w:val="2"/>
                <w:sz w:val="22"/>
                <w:szCs w:val="22"/>
              </w:rPr>
              <w:t>ICD-10 code</w:t>
            </w:r>
          </w:p>
        </w:tc>
      </w:tr>
      <w:tr w:rsidR="00FD2BA5" w:rsidRPr="008F5228" w14:paraId="79501255" w14:textId="77777777" w:rsidTr="007D0834">
        <w:trPr>
          <w:trHeight w:val="400"/>
        </w:trPr>
        <w:tc>
          <w:tcPr>
            <w:tcW w:w="3606" w:type="dxa"/>
          </w:tcPr>
          <w:p w14:paraId="30AD835D" w14:textId="77777777" w:rsidR="00FD2BA5" w:rsidRPr="008F5228" w:rsidRDefault="00FD2B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Alcohol disease</w:t>
            </w:r>
          </w:p>
        </w:tc>
        <w:tc>
          <w:tcPr>
            <w:tcW w:w="5410" w:type="dxa"/>
          </w:tcPr>
          <w:p w14:paraId="0B954A4D" w14:textId="77777777" w:rsidR="00FD2BA5" w:rsidRPr="008F5228" w:rsidRDefault="00FD2BA5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F10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 G31.2</w:t>
            </w:r>
          </w:p>
        </w:tc>
      </w:tr>
      <w:tr w:rsidR="00FD2BA5" w:rsidRPr="008F5228" w14:paraId="5BF0BD3B" w14:textId="77777777" w:rsidTr="007D0834">
        <w:trPr>
          <w:trHeight w:val="400"/>
        </w:trPr>
        <w:tc>
          <w:tcPr>
            <w:tcW w:w="3606" w:type="dxa"/>
          </w:tcPr>
          <w:p w14:paraId="0FDC4716" w14:textId="77777777" w:rsidR="00FD2BA5" w:rsidRDefault="00FD2B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Anxiety disorder</w:t>
            </w:r>
          </w:p>
        </w:tc>
        <w:tc>
          <w:tcPr>
            <w:tcW w:w="5410" w:type="dxa"/>
          </w:tcPr>
          <w:p w14:paraId="109FC261" w14:textId="77777777" w:rsidR="00FD2BA5" w:rsidRDefault="00FD2BA5" w:rsidP="005704A6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9D3F6F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</w:t>
            </w:r>
            <w:r w:rsidRPr="009D3F6F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F</w:t>
            </w:r>
            <w:r w:rsidRPr="009D3F6F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40, </w:t>
            </w:r>
            <w:r w:rsidRPr="009D3F6F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F41, F42</w:t>
            </w:r>
          </w:p>
        </w:tc>
      </w:tr>
      <w:tr w:rsidR="00FD2BA5" w:rsidRPr="008F5228" w14:paraId="7C6406D0" w14:textId="77777777" w:rsidTr="007D0834">
        <w:trPr>
          <w:trHeight w:val="400"/>
        </w:trPr>
        <w:tc>
          <w:tcPr>
            <w:tcW w:w="3606" w:type="dxa"/>
          </w:tcPr>
          <w:p w14:paraId="3D9870E7" w14:textId="78EC0F73" w:rsidR="00FD2BA5" w:rsidRDefault="00FD2BA5" w:rsidP="00FD2B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Atrial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f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ibrillation</w:t>
            </w:r>
          </w:p>
        </w:tc>
        <w:tc>
          <w:tcPr>
            <w:tcW w:w="5410" w:type="dxa"/>
          </w:tcPr>
          <w:p w14:paraId="1C301A0C" w14:textId="77777777" w:rsidR="00FD2BA5" w:rsidRDefault="00FD2B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I48</w:t>
            </w:r>
          </w:p>
        </w:tc>
      </w:tr>
      <w:tr w:rsidR="00FD2BA5" w:rsidRPr="008F5228" w14:paraId="4FEF9D4C" w14:textId="77777777" w:rsidTr="007D0834">
        <w:trPr>
          <w:trHeight w:val="400"/>
        </w:trPr>
        <w:tc>
          <w:tcPr>
            <w:tcW w:w="3606" w:type="dxa"/>
          </w:tcPr>
          <w:p w14:paraId="24664C34" w14:textId="77777777" w:rsidR="00FD2BA5" w:rsidRPr="008F5228" w:rsidRDefault="00FD2B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Bipolar disorders</w:t>
            </w:r>
          </w:p>
        </w:tc>
        <w:tc>
          <w:tcPr>
            <w:tcW w:w="5410" w:type="dxa"/>
          </w:tcPr>
          <w:p w14:paraId="03863D70" w14:textId="77777777" w:rsidR="00FD2BA5" w:rsidRPr="009D3F6F" w:rsidRDefault="00FD2BA5" w:rsidP="00C8310D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9D3F6F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F30, </w:t>
            </w:r>
            <w:r w:rsidRPr="009D3F6F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F31</w:t>
            </w:r>
            <w:r w:rsidRPr="009D3F6F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 F34.0, F34.8, F34.9</w:t>
            </w:r>
          </w:p>
        </w:tc>
      </w:tr>
      <w:tr w:rsidR="00FD2BA5" w:rsidRPr="008F5228" w14:paraId="5E356021" w14:textId="77777777" w:rsidTr="007D0834">
        <w:trPr>
          <w:trHeight w:val="400"/>
        </w:trPr>
        <w:tc>
          <w:tcPr>
            <w:tcW w:w="3606" w:type="dxa"/>
          </w:tcPr>
          <w:p w14:paraId="36723B83" w14:textId="77777777" w:rsidR="00FD2BA5" w:rsidRPr="008F5228" w:rsidRDefault="00FD2B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Cerebrovascular disease</w:t>
            </w:r>
          </w:p>
        </w:tc>
        <w:tc>
          <w:tcPr>
            <w:tcW w:w="5410" w:type="dxa"/>
          </w:tcPr>
          <w:p w14:paraId="5761CE54" w14:textId="77777777" w:rsidR="00FD2BA5" w:rsidRDefault="00FD2BA5" w:rsidP="00F212C1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G45, G46, I60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 w:rsidRPr="009D3F6F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I69, 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34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.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 H34.1, H34.2</w:t>
            </w:r>
          </w:p>
        </w:tc>
      </w:tr>
      <w:tr w:rsidR="00FD2BA5" w:rsidRPr="008F5228" w14:paraId="7BBB7920" w14:textId="77777777" w:rsidTr="007D0834">
        <w:trPr>
          <w:trHeight w:val="400"/>
        </w:trPr>
        <w:tc>
          <w:tcPr>
            <w:tcW w:w="3606" w:type="dxa"/>
          </w:tcPr>
          <w:p w14:paraId="40B5B63E" w14:textId="77777777" w:rsidR="00FD2BA5" w:rsidRPr="008F5228" w:rsidRDefault="00FD2BA5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Dementia</w:t>
            </w:r>
          </w:p>
        </w:tc>
        <w:tc>
          <w:tcPr>
            <w:tcW w:w="5410" w:type="dxa"/>
          </w:tcPr>
          <w:p w14:paraId="161D43B7" w14:textId="77777777" w:rsidR="00FD2BA5" w:rsidRPr="008F5228" w:rsidRDefault="00FD2BA5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F00, F01, F02, F03, F051, G30, G31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.</w:t>
            </w: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</w:t>
            </w:r>
          </w:p>
        </w:tc>
      </w:tr>
      <w:tr w:rsidR="00FD2BA5" w:rsidRPr="008F5228" w14:paraId="1D5CEC23" w14:textId="77777777" w:rsidTr="007D0834">
        <w:trPr>
          <w:trHeight w:val="70"/>
        </w:trPr>
        <w:tc>
          <w:tcPr>
            <w:tcW w:w="3606" w:type="dxa"/>
          </w:tcPr>
          <w:p w14:paraId="6222C2EC" w14:textId="77777777" w:rsidR="00FD2BA5" w:rsidRPr="008F5228" w:rsidRDefault="00FD2BA5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Depression</w:t>
            </w:r>
          </w:p>
        </w:tc>
        <w:tc>
          <w:tcPr>
            <w:tcW w:w="5410" w:type="dxa"/>
          </w:tcPr>
          <w:p w14:paraId="6A9CD324" w14:textId="77777777" w:rsidR="00FD2BA5" w:rsidRPr="001B34BE" w:rsidRDefault="00FD2BA5" w:rsidP="00C8310D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9D3F6F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F32, F33, F34.1</w:t>
            </w:r>
          </w:p>
        </w:tc>
      </w:tr>
      <w:tr w:rsidR="00FD2BA5" w:rsidRPr="008F5228" w14:paraId="130C5206" w14:textId="77777777" w:rsidTr="007D0834">
        <w:trPr>
          <w:trHeight w:val="400"/>
        </w:trPr>
        <w:tc>
          <w:tcPr>
            <w:tcW w:w="3606" w:type="dxa"/>
          </w:tcPr>
          <w:p w14:paraId="10DBCF50" w14:textId="77777777" w:rsidR="00FD2BA5" w:rsidRPr="008F5228" w:rsidRDefault="00FD2BA5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Dyslipidemia</w:t>
            </w:r>
          </w:p>
        </w:tc>
        <w:tc>
          <w:tcPr>
            <w:tcW w:w="5410" w:type="dxa"/>
          </w:tcPr>
          <w:p w14:paraId="5BACE64F" w14:textId="77777777" w:rsidR="00FD2BA5" w:rsidRPr="008F5228" w:rsidRDefault="00FD2B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E78</w:t>
            </w:r>
          </w:p>
        </w:tc>
      </w:tr>
      <w:tr w:rsidR="00FD2BA5" w:rsidRPr="008F5228" w14:paraId="2385B904" w14:textId="77777777" w:rsidTr="007D0834">
        <w:trPr>
          <w:trHeight w:val="400"/>
        </w:trPr>
        <w:tc>
          <w:tcPr>
            <w:tcW w:w="3606" w:type="dxa"/>
          </w:tcPr>
          <w:p w14:paraId="5AB3642E" w14:textId="77777777" w:rsidR="00FD2BA5" w:rsidRDefault="00FD2BA5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Heart Failure</w:t>
            </w:r>
          </w:p>
        </w:tc>
        <w:tc>
          <w:tcPr>
            <w:tcW w:w="5410" w:type="dxa"/>
          </w:tcPr>
          <w:p w14:paraId="2F1714CD" w14:textId="77777777" w:rsidR="00FD2BA5" w:rsidRDefault="00FD2B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9D3F6F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I11.0, I25.5, I13.0, I13.2, I42, I43, I50</w:t>
            </w:r>
          </w:p>
        </w:tc>
      </w:tr>
      <w:tr w:rsidR="00FD2BA5" w:rsidRPr="008F5228" w14:paraId="719A6BE1" w14:textId="77777777" w:rsidTr="007D0834">
        <w:trPr>
          <w:trHeight w:val="400"/>
        </w:trPr>
        <w:tc>
          <w:tcPr>
            <w:tcW w:w="3606" w:type="dxa"/>
          </w:tcPr>
          <w:p w14:paraId="5C179F4D" w14:textId="77777777" w:rsidR="00FD2BA5" w:rsidRPr="008F5228" w:rsidRDefault="00FD2BA5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ypertension</w:t>
            </w:r>
          </w:p>
        </w:tc>
        <w:tc>
          <w:tcPr>
            <w:tcW w:w="5410" w:type="dxa"/>
          </w:tcPr>
          <w:p w14:paraId="11472671" w14:textId="77777777" w:rsidR="00FD2BA5" w:rsidRPr="008F5228" w:rsidRDefault="00FD2B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I10–15</w:t>
            </w:r>
          </w:p>
        </w:tc>
      </w:tr>
      <w:tr w:rsidR="00FD2BA5" w:rsidRPr="008F5228" w14:paraId="7CE479A9" w14:textId="77777777" w:rsidTr="007D0834">
        <w:trPr>
          <w:trHeight w:val="400"/>
        </w:trPr>
        <w:tc>
          <w:tcPr>
            <w:tcW w:w="3606" w:type="dxa"/>
          </w:tcPr>
          <w:p w14:paraId="4C2984BC" w14:textId="77777777" w:rsidR="00FD2BA5" w:rsidRPr="009D3F6F" w:rsidRDefault="00FD2B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9D3F6F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I</w:t>
            </w:r>
            <w:r w:rsidRPr="009D3F6F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nsomnia </w:t>
            </w:r>
          </w:p>
        </w:tc>
        <w:tc>
          <w:tcPr>
            <w:tcW w:w="5410" w:type="dxa"/>
          </w:tcPr>
          <w:p w14:paraId="6FD5ECA5" w14:textId="77777777" w:rsidR="00FD2BA5" w:rsidRPr="009D3F6F" w:rsidRDefault="00FD2BA5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9D3F6F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G47</w:t>
            </w:r>
            <w:r w:rsidRPr="009D3F6F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 F51</w:t>
            </w:r>
          </w:p>
        </w:tc>
      </w:tr>
      <w:tr w:rsidR="00FD2BA5" w:rsidRPr="008F5228" w14:paraId="5701DF81" w14:textId="77777777" w:rsidTr="007D0834">
        <w:trPr>
          <w:trHeight w:val="400"/>
        </w:trPr>
        <w:tc>
          <w:tcPr>
            <w:tcW w:w="3606" w:type="dxa"/>
          </w:tcPr>
          <w:p w14:paraId="641C552F" w14:textId="737F6C72" w:rsidR="00FD2BA5" w:rsidRPr="008F5228" w:rsidRDefault="00FD2BA5" w:rsidP="00FD2B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Ischemic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eart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d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isease</w:t>
            </w:r>
          </w:p>
        </w:tc>
        <w:tc>
          <w:tcPr>
            <w:tcW w:w="5410" w:type="dxa"/>
          </w:tcPr>
          <w:p w14:paraId="2DFCD19A" w14:textId="77777777" w:rsidR="00FD2BA5" w:rsidRPr="008F5228" w:rsidRDefault="00FD2B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I20-25</w:t>
            </w:r>
          </w:p>
        </w:tc>
      </w:tr>
      <w:tr w:rsidR="00FD2BA5" w:rsidRPr="008F5228" w14:paraId="0B96464E" w14:textId="77777777" w:rsidTr="007D0834">
        <w:trPr>
          <w:trHeight w:val="400"/>
        </w:trPr>
        <w:tc>
          <w:tcPr>
            <w:tcW w:w="3606" w:type="dxa"/>
          </w:tcPr>
          <w:p w14:paraId="7DE83A8A" w14:textId="77777777" w:rsidR="00FD2BA5" w:rsidRDefault="00FD2B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Obesity</w:t>
            </w:r>
          </w:p>
        </w:tc>
        <w:tc>
          <w:tcPr>
            <w:tcW w:w="5410" w:type="dxa"/>
          </w:tcPr>
          <w:p w14:paraId="511AC8CD" w14:textId="77777777" w:rsidR="00FD2BA5" w:rsidRDefault="00FD2BA5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E66</w:t>
            </w:r>
          </w:p>
        </w:tc>
      </w:tr>
      <w:tr w:rsidR="00FD2BA5" w:rsidRPr="008F5228" w14:paraId="4D4CFF9B" w14:textId="77777777" w:rsidTr="007D0834">
        <w:trPr>
          <w:trHeight w:val="70"/>
        </w:trPr>
        <w:tc>
          <w:tcPr>
            <w:tcW w:w="3606" w:type="dxa"/>
          </w:tcPr>
          <w:p w14:paraId="1F13CC0B" w14:textId="77777777" w:rsidR="00FD2BA5" w:rsidRPr="008F5228" w:rsidRDefault="00FD2BA5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Parkinson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’s disease</w:t>
            </w:r>
          </w:p>
        </w:tc>
        <w:tc>
          <w:tcPr>
            <w:tcW w:w="5410" w:type="dxa"/>
          </w:tcPr>
          <w:p w14:paraId="55879431" w14:textId="77777777" w:rsidR="00FD2BA5" w:rsidRDefault="00FD2BA5" w:rsidP="007D0834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G20-22</w:t>
            </w:r>
          </w:p>
        </w:tc>
      </w:tr>
      <w:tr w:rsidR="00FD2BA5" w:rsidRPr="008F5228" w14:paraId="5567D2C5" w14:textId="77777777" w:rsidTr="007D0834">
        <w:trPr>
          <w:trHeight w:val="400"/>
        </w:trPr>
        <w:tc>
          <w:tcPr>
            <w:tcW w:w="3606" w:type="dxa"/>
          </w:tcPr>
          <w:p w14:paraId="1DF6B50D" w14:textId="3CCAC84A" w:rsidR="00FD2BA5" w:rsidRPr="008F5228" w:rsidRDefault="00FD2BA5" w:rsidP="00FD2B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8F5228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Schizo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phrenia</w:t>
            </w:r>
          </w:p>
        </w:tc>
        <w:tc>
          <w:tcPr>
            <w:tcW w:w="5410" w:type="dxa"/>
          </w:tcPr>
          <w:p w14:paraId="1C8C821A" w14:textId="77777777" w:rsidR="00FD2BA5" w:rsidRPr="008F5228" w:rsidRDefault="00FD2BA5" w:rsidP="00CC0D40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9D3F6F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F20-F29</w:t>
            </w:r>
          </w:p>
        </w:tc>
      </w:tr>
      <w:tr w:rsidR="00FD2BA5" w:rsidRPr="008F5228" w14:paraId="7FE819CD" w14:textId="77777777" w:rsidTr="007D0834">
        <w:trPr>
          <w:trHeight w:val="400"/>
        </w:trPr>
        <w:tc>
          <w:tcPr>
            <w:tcW w:w="3606" w:type="dxa"/>
          </w:tcPr>
          <w:p w14:paraId="0B0DB9AB" w14:textId="77777777" w:rsidR="00FD2BA5" w:rsidRPr="009D3F6F" w:rsidRDefault="00FD2B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9D3F6F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Substance use disorder </w:t>
            </w:r>
          </w:p>
        </w:tc>
        <w:tc>
          <w:tcPr>
            <w:tcW w:w="5410" w:type="dxa"/>
          </w:tcPr>
          <w:p w14:paraId="28989064" w14:textId="77777777" w:rsidR="00FD2BA5" w:rsidRPr="009D3F6F" w:rsidRDefault="00FD2BA5" w:rsidP="00C8310D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9D3F6F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F10</w:t>
            </w:r>
            <w:r w:rsidRPr="009D3F6F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F19</w:t>
            </w:r>
          </w:p>
        </w:tc>
      </w:tr>
      <w:tr w:rsidR="00FD2BA5" w:rsidRPr="008F5228" w14:paraId="0CCBC0DC" w14:textId="77777777" w:rsidTr="007D0834">
        <w:trPr>
          <w:trHeight w:val="400"/>
        </w:trPr>
        <w:tc>
          <w:tcPr>
            <w:tcW w:w="3606" w:type="dxa"/>
          </w:tcPr>
          <w:p w14:paraId="0632C6A3" w14:textId="40DB58E0" w:rsidR="00FD2BA5" w:rsidRDefault="00FD2BA5" w:rsidP="00FD2BA5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Tobacco dependence and tobacco use</w:t>
            </w:r>
          </w:p>
        </w:tc>
        <w:tc>
          <w:tcPr>
            <w:tcW w:w="5410" w:type="dxa"/>
          </w:tcPr>
          <w:p w14:paraId="64FB03C0" w14:textId="77777777" w:rsidR="00FD2BA5" w:rsidRDefault="00FD2BA5" w:rsidP="00360661">
            <w:pPr>
              <w:pStyle w:val="aa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F17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, 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Z72.0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 </w:t>
            </w:r>
          </w:p>
        </w:tc>
      </w:tr>
    </w:tbl>
    <w:p w14:paraId="054ADC93" w14:textId="77777777" w:rsidR="009F063F" w:rsidRDefault="009F063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</w:p>
    <w:sectPr w:rsidR="009F063F" w:rsidSect="0006552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CE5BF2" w14:textId="77777777" w:rsidR="00AF2DD4" w:rsidRDefault="00AF2DD4">
      <w:pPr>
        <w:spacing w:after="0" w:line="240" w:lineRule="auto"/>
      </w:pPr>
      <w:r>
        <w:separator/>
      </w:r>
    </w:p>
  </w:endnote>
  <w:endnote w:type="continuationSeparator" w:id="0">
    <w:p w14:paraId="08FF543A" w14:textId="77777777" w:rsidR="00AF2DD4" w:rsidRDefault="00AF2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BDF236" w14:textId="77777777" w:rsidR="00AF2DD4" w:rsidRDefault="00AF2DD4">
      <w:pPr>
        <w:spacing w:after="0" w:line="240" w:lineRule="auto"/>
      </w:pPr>
      <w:r>
        <w:separator/>
      </w:r>
    </w:p>
  </w:footnote>
  <w:footnote w:type="continuationSeparator" w:id="0">
    <w:p w14:paraId="3FCAE0F5" w14:textId="77777777" w:rsidR="00AF2DD4" w:rsidRDefault="00AF2D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83A9A"/>
    <w:multiLevelType w:val="hybridMultilevel"/>
    <w:tmpl w:val="1C6A7E48"/>
    <w:lvl w:ilvl="0" w:tplc="A81CD5A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B6D7452"/>
    <w:multiLevelType w:val="hybridMultilevel"/>
    <w:tmpl w:val="95FC600A"/>
    <w:lvl w:ilvl="0" w:tplc="43CEA522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156"/>
    <w:rsid w:val="00042CFE"/>
    <w:rsid w:val="00065521"/>
    <w:rsid w:val="000A1C29"/>
    <w:rsid w:val="000C4CE0"/>
    <w:rsid w:val="001264A4"/>
    <w:rsid w:val="001330A5"/>
    <w:rsid w:val="00146188"/>
    <w:rsid w:val="00183461"/>
    <w:rsid w:val="001A1FE2"/>
    <w:rsid w:val="001B34BE"/>
    <w:rsid w:val="001E3844"/>
    <w:rsid w:val="00203CB8"/>
    <w:rsid w:val="002106D7"/>
    <w:rsid w:val="002144B2"/>
    <w:rsid w:val="00244C25"/>
    <w:rsid w:val="0024586B"/>
    <w:rsid w:val="00251D27"/>
    <w:rsid w:val="0026129C"/>
    <w:rsid w:val="0027566B"/>
    <w:rsid w:val="002A64C4"/>
    <w:rsid w:val="002E0BB7"/>
    <w:rsid w:val="00317F80"/>
    <w:rsid w:val="003348E1"/>
    <w:rsid w:val="00341146"/>
    <w:rsid w:val="00360661"/>
    <w:rsid w:val="0038542A"/>
    <w:rsid w:val="00393B7B"/>
    <w:rsid w:val="0039634D"/>
    <w:rsid w:val="003A05CE"/>
    <w:rsid w:val="003A27E9"/>
    <w:rsid w:val="003C37D3"/>
    <w:rsid w:val="003E5C36"/>
    <w:rsid w:val="003F0512"/>
    <w:rsid w:val="003F1AA6"/>
    <w:rsid w:val="00417CAC"/>
    <w:rsid w:val="00425C24"/>
    <w:rsid w:val="00426E8E"/>
    <w:rsid w:val="00435578"/>
    <w:rsid w:val="0045233D"/>
    <w:rsid w:val="004524CE"/>
    <w:rsid w:val="004576D6"/>
    <w:rsid w:val="004702DF"/>
    <w:rsid w:val="004732D0"/>
    <w:rsid w:val="00473E46"/>
    <w:rsid w:val="004761D0"/>
    <w:rsid w:val="00496156"/>
    <w:rsid w:val="004A7D6A"/>
    <w:rsid w:val="004C51B0"/>
    <w:rsid w:val="004D1C78"/>
    <w:rsid w:val="004D4A95"/>
    <w:rsid w:val="00521D71"/>
    <w:rsid w:val="005704A6"/>
    <w:rsid w:val="0057776D"/>
    <w:rsid w:val="00596D94"/>
    <w:rsid w:val="005B68B4"/>
    <w:rsid w:val="005C1492"/>
    <w:rsid w:val="005C4AF3"/>
    <w:rsid w:val="005D295D"/>
    <w:rsid w:val="005D3FFA"/>
    <w:rsid w:val="005F7C77"/>
    <w:rsid w:val="00602C08"/>
    <w:rsid w:val="006441A5"/>
    <w:rsid w:val="006A361D"/>
    <w:rsid w:val="006C6049"/>
    <w:rsid w:val="006D2371"/>
    <w:rsid w:val="006D3B71"/>
    <w:rsid w:val="007038C3"/>
    <w:rsid w:val="007247B7"/>
    <w:rsid w:val="007343E4"/>
    <w:rsid w:val="00737A48"/>
    <w:rsid w:val="00743047"/>
    <w:rsid w:val="007A3A2E"/>
    <w:rsid w:val="007D0834"/>
    <w:rsid w:val="007D38E8"/>
    <w:rsid w:val="00820943"/>
    <w:rsid w:val="00850665"/>
    <w:rsid w:val="00874214"/>
    <w:rsid w:val="00885110"/>
    <w:rsid w:val="0088691B"/>
    <w:rsid w:val="00887900"/>
    <w:rsid w:val="008B1AC6"/>
    <w:rsid w:val="008D2881"/>
    <w:rsid w:val="008F5228"/>
    <w:rsid w:val="0090544F"/>
    <w:rsid w:val="009065EE"/>
    <w:rsid w:val="00912CA5"/>
    <w:rsid w:val="0092203F"/>
    <w:rsid w:val="009306ED"/>
    <w:rsid w:val="0096051D"/>
    <w:rsid w:val="00973F64"/>
    <w:rsid w:val="00987563"/>
    <w:rsid w:val="009A0B6F"/>
    <w:rsid w:val="009A248B"/>
    <w:rsid w:val="009A6700"/>
    <w:rsid w:val="009B7B3F"/>
    <w:rsid w:val="009C0B91"/>
    <w:rsid w:val="009C7308"/>
    <w:rsid w:val="009D36EC"/>
    <w:rsid w:val="009D3F6F"/>
    <w:rsid w:val="009D7143"/>
    <w:rsid w:val="009F063F"/>
    <w:rsid w:val="009F0859"/>
    <w:rsid w:val="00A0235E"/>
    <w:rsid w:val="00A30BCE"/>
    <w:rsid w:val="00A374B0"/>
    <w:rsid w:val="00AA6872"/>
    <w:rsid w:val="00AC5208"/>
    <w:rsid w:val="00AF2DD4"/>
    <w:rsid w:val="00AF7C20"/>
    <w:rsid w:val="00B012F3"/>
    <w:rsid w:val="00B0404A"/>
    <w:rsid w:val="00B12446"/>
    <w:rsid w:val="00B30CD3"/>
    <w:rsid w:val="00B3745D"/>
    <w:rsid w:val="00B95F02"/>
    <w:rsid w:val="00BB7EEE"/>
    <w:rsid w:val="00BD1E56"/>
    <w:rsid w:val="00C20860"/>
    <w:rsid w:val="00C33891"/>
    <w:rsid w:val="00C473B4"/>
    <w:rsid w:val="00C505B2"/>
    <w:rsid w:val="00C56AB0"/>
    <w:rsid w:val="00C632BE"/>
    <w:rsid w:val="00C767AD"/>
    <w:rsid w:val="00C8310D"/>
    <w:rsid w:val="00CC0D40"/>
    <w:rsid w:val="00CC35C8"/>
    <w:rsid w:val="00CD3735"/>
    <w:rsid w:val="00CE534C"/>
    <w:rsid w:val="00CF1B16"/>
    <w:rsid w:val="00CF25D2"/>
    <w:rsid w:val="00D353CF"/>
    <w:rsid w:val="00D52368"/>
    <w:rsid w:val="00D6254A"/>
    <w:rsid w:val="00D66D66"/>
    <w:rsid w:val="00D740D1"/>
    <w:rsid w:val="00D76E93"/>
    <w:rsid w:val="00DB5EB5"/>
    <w:rsid w:val="00DC32E5"/>
    <w:rsid w:val="00DC4B42"/>
    <w:rsid w:val="00DD56A9"/>
    <w:rsid w:val="00DD7F4C"/>
    <w:rsid w:val="00E00020"/>
    <w:rsid w:val="00E2047B"/>
    <w:rsid w:val="00E33664"/>
    <w:rsid w:val="00E377BF"/>
    <w:rsid w:val="00E92DE7"/>
    <w:rsid w:val="00EA4635"/>
    <w:rsid w:val="00EB1E52"/>
    <w:rsid w:val="00EC39C0"/>
    <w:rsid w:val="00EC4034"/>
    <w:rsid w:val="00ED78CE"/>
    <w:rsid w:val="00F0085A"/>
    <w:rsid w:val="00F021A8"/>
    <w:rsid w:val="00F11EA9"/>
    <w:rsid w:val="00F212C1"/>
    <w:rsid w:val="00F44756"/>
    <w:rsid w:val="00F47E95"/>
    <w:rsid w:val="00F667E5"/>
    <w:rsid w:val="00FC0CF5"/>
    <w:rsid w:val="00FC3F10"/>
    <w:rsid w:val="00FD2825"/>
    <w:rsid w:val="00FD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609152"/>
  <w15:docId w15:val="{C7EE41AC-8180-4D41-ABF4-7274EDF89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6156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6156"/>
    <w:rPr>
      <w:rFonts w:eastAsiaTheme="minorEastAsia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6156"/>
    <w:rPr>
      <w:rFonts w:eastAsiaTheme="minorEastAsia"/>
      <w:kern w:val="2"/>
      <w:sz w:val="20"/>
      <w:lang w:eastAsia="ko-KR"/>
    </w:rPr>
  </w:style>
  <w:style w:type="character" w:styleId="a5">
    <w:name w:val="annotation reference"/>
    <w:uiPriority w:val="99"/>
    <w:semiHidden/>
    <w:unhideWhenUsed/>
    <w:rsid w:val="0049615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496156"/>
    <w:pPr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semiHidden/>
    <w:rsid w:val="00496156"/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7">
    <w:name w:val="Balloon Text"/>
    <w:basedOn w:val="a"/>
    <w:link w:val="Char2"/>
    <w:uiPriority w:val="99"/>
    <w:semiHidden/>
    <w:unhideWhenUsed/>
    <w:rsid w:val="0049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7"/>
    <w:uiPriority w:val="99"/>
    <w:semiHidden/>
    <w:rsid w:val="00496156"/>
    <w:rPr>
      <w:rFonts w:ascii="Tahoma" w:eastAsiaTheme="minorEastAsia" w:hAnsi="Tahoma" w:cs="Tahoma"/>
      <w:kern w:val="2"/>
      <w:sz w:val="16"/>
      <w:szCs w:val="16"/>
      <w:lang w:eastAsia="ko-KR"/>
    </w:rPr>
  </w:style>
  <w:style w:type="table" w:styleId="a8">
    <w:name w:val="Table Grid"/>
    <w:basedOn w:val="a1"/>
    <w:uiPriority w:val="59"/>
    <w:rsid w:val="0026129C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EC39C0"/>
    <w:pPr>
      <w:ind w:leftChars="400" w:left="800"/>
    </w:pPr>
  </w:style>
  <w:style w:type="paragraph" w:customStyle="1" w:styleId="aa">
    <w:name w:val="바탕글"/>
    <w:basedOn w:val="a"/>
    <w:rsid w:val="00887900"/>
    <w:pPr>
      <w:snapToGrid w:val="0"/>
      <w:spacing w:after="0" w:line="48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b">
    <w:name w:val="annotation subject"/>
    <w:basedOn w:val="a6"/>
    <w:next w:val="a6"/>
    <w:link w:val="Char3"/>
    <w:uiPriority w:val="99"/>
    <w:semiHidden/>
    <w:unhideWhenUsed/>
    <w:rsid w:val="005D3FFA"/>
    <w:pPr>
      <w:spacing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3">
    <w:name w:val="메모 주제 Char"/>
    <w:basedOn w:val="Char1"/>
    <w:link w:val="ab"/>
    <w:uiPriority w:val="99"/>
    <w:semiHidden/>
    <w:rsid w:val="005D3FFA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Windows User</cp:lastModifiedBy>
  <cp:revision>6</cp:revision>
  <dcterms:created xsi:type="dcterms:W3CDTF">2020-03-07T18:38:00Z</dcterms:created>
  <dcterms:modified xsi:type="dcterms:W3CDTF">2020-03-12T11:29:00Z</dcterms:modified>
</cp:coreProperties>
</file>